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858D8" w14:textId="11DAED16" w:rsidR="00627527" w:rsidRPr="00CF57E6" w:rsidRDefault="00627527" w:rsidP="00627527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6141B044" w14:textId="36B5FAEE" w:rsidR="00627527" w:rsidRPr="00CF57E6" w:rsidRDefault="00627527" w:rsidP="00627527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t xml:space="preserve">Supplementary Methods </w:t>
      </w:r>
    </w:p>
    <w:p w14:paraId="3013FED0" w14:textId="77777777" w:rsidR="00627527" w:rsidRPr="00CF57E6" w:rsidRDefault="00627527" w:rsidP="0062752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57E6">
        <w:rPr>
          <w:rFonts w:ascii="Times New Roman" w:hAnsi="Times New Roman" w:cs="Times New Roman"/>
          <w:color w:val="000000" w:themeColor="text1"/>
        </w:rPr>
        <w:t>CSF biomarker assays: Concentrations of Aβ42, Aβ40, total tau, and phospho-tau in CSF were determined using commercially available manual ELISA assays from Fujirebio (Ghent, Belgium): INNOTEST β-</w:t>
      </w:r>
      <w:proofErr w:type="gramStart"/>
      <w:r w:rsidRPr="00CF57E6">
        <w:rPr>
          <w:rFonts w:ascii="Times New Roman" w:hAnsi="Times New Roman" w:cs="Times New Roman"/>
          <w:color w:val="000000" w:themeColor="text1"/>
        </w:rPr>
        <w:t>AMYLOID(</w:t>
      </w:r>
      <w:proofErr w:type="gramEnd"/>
      <w:r w:rsidRPr="00CF57E6">
        <w:rPr>
          <w:rFonts w:ascii="Times New Roman" w:hAnsi="Times New Roman" w:cs="Times New Roman"/>
          <w:color w:val="000000" w:themeColor="text1"/>
        </w:rPr>
        <w:t>1–42), INNOTEST β-</w:t>
      </w:r>
      <w:proofErr w:type="gramStart"/>
      <w:r w:rsidRPr="00CF57E6">
        <w:rPr>
          <w:rFonts w:ascii="Times New Roman" w:hAnsi="Times New Roman" w:cs="Times New Roman"/>
          <w:color w:val="000000" w:themeColor="text1"/>
        </w:rPr>
        <w:t>AMYLOID(</w:t>
      </w:r>
      <w:proofErr w:type="gramEnd"/>
      <w:r w:rsidRPr="00CF57E6">
        <w:rPr>
          <w:rFonts w:ascii="Times New Roman" w:hAnsi="Times New Roman" w:cs="Times New Roman"/>
          <w:color w:val="000000" w:themeColor="text1"/>
        </w:rPr>
        <w:t xml:space="preserve">1–40), INNOTEST </w:t>
      </w:r>
      <w:proofErr w:type="spellStart"/>
      <w:r w:rsidRPr="00CF57E6">
        <w:rPr>
          <w:rFonts w:ascii="Times New Roman" w:hAnsi="Times New Roman" w:cs="Times New Roman"/>
          <w:color w:val="000000" w:themeColor="text1"/>
        </w:rPr>
        <w:t>hTAU</w:t>
      </w:r>
      <w:proofErr w:type="spellEnd"/>
      <w:r w:rsidRPr="00CF57E6">
        <w:rPr>
          <w:rFonts w:ascii="Times New Roman" w:hAnsi="Times New Roman" w:cs="Times New Roman"/>
          <w:color w:val="000000" w:themeColor="text1"/>
        </w:rPr>
        <w:t xml:space="preserve"> Ag, and INNOTEST PHOSPHO-</w:t>
      </w:r>
      <w:proofErr w:type="gramStart"/>
      <w:r w:rsidRPr="00CF57E6">
        <w:rPr>
          <w:rFonts w:ascii="Times New Roman" w:hAnsi="Times New Roman" w:cs="Times New Roman"/>
          <w:color w:val="000000" w:themeColor="text1"/>
        </w:rPr>
        <w:t>TAU(</w:t>
      </w:r>
      <w:proofErr w:type="gramEnd"/>
      <w:r w:rsidRPr="00CF57E6">
        <w:rPr>
          <w:rFonts w:ascii="Times New Roman" w:hAnsi="Times New Roman" w:cs="Times New Roman"/>
          <w:color w:val="000000" w:themeColor="text1"/>
        </w:rPr>
        <w:t>181P). The Aβ42/40 ratio was calculated from the measured Aβ42 and Aβ40 concentrations.</w:t>
      </w:r>
    </w:p>
    <w:p w14:paraId="017EDC79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A2295E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63419F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470F13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FE002A9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F51E039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84CF4E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BFEEA4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3AFE904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5CD2A9E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24D9BA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7CCB28F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4EE218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62098C6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43268F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175A80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97BFB6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915247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B4D18A2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3929115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F0666E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047C5A" w14:textId="77777777" w:rsidR="00627527" w:rsidRPr="00CF57E6" w:rsidRDefault="00627527" w:rsidP="006275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2CA6AC" w14:textId="37A11372" w:rsidR="00627527" w:rsidRPr="00CF57E6" w:rsidRDefault="0062752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s</w:t>
      </w:r>
    </w:p>
    <w:p w14:paraId="5497CA36" w14:textId="7B3F5E5A" w:rsidR="00833502" w:rsidRPr="00CF57E6" w:rsidRDefault="006613E9">
      <w:pPr>
        <w:rPr>
          <w:rFonts w:ascii="Arial" w:hAnsi="Arial" w:cs="Arial"/>
          <w:b/>
          <w:bCs/>
          <w:color w:val="000000" w:themeColor="text1"/>
        </w:rPr>
      </w:pPr>
      <w:r w:rsidRPr="006613E9">
        <w:rPr>
          <w:noProof/>
          <w:color w:val="000000" w:themeColor="text1"/>
        </w:rPr>
        <w:object w:dxaOrig="4025" w:dyaOrig="5256" w14:anchorId="696CF7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8.35pt;height:181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838832295" r:id="rId5"/>
        </w:object>
      </w:r>
      <w:r w:rsidR="00833502" w:rsidRPr="00CF57E6">
        <w:rPr>
          <w:color w:val="000000" w:themeColor="text1"/>
        </w:rPr>
        <w:t xml:space="preserve"> </w:t>
      </w:r>
      <w:r w:rsidR="00157DD0" w:rsidRPr="00CF57E6">
        <w:rPr>
          <w:color w:val="000000" w:themeColor="text1"/>
        </w:rPr>
        <w:t xml:space="preserve"> </w:t>
      </w:r>
      <w:r w:rsidRPr="006613E9">
        <w:rPr>
          <w:noProof/>
          <w:color w:val="000000" w:themeColor="text1"/>
        </w:rPr>
        <w:object w:dxaOrig="3852" w:dyaOrig="5256" w14:anchorId="7E851355">
          <v:shape id="_x0000_i1026" type="#_x0000_t75" alt="" style="width:133pt;height:181pt;mso-width-percent:0;mso-height-percent:0;mso-width-percent:0;mso-height-percent:0" o:ole="">
            <v:imagedata r:id="rId6" o:title=""/>
          </v:shape>
          <o:OLEObject Type="Embed" ProgID="Prism8.Document" ShapeID="_x0000_i1026" DrawAspect="Content" ObjectID="_1838832296" r:id="rId7"/>
        </w:object>
      </w:r>
      <w:r w:rsidR="00157DD0" w:rsidRPr="00CF57E6">
        <w:rPr>
          <w:color w:val="000000" w:themeColor="text1"/>
        </w:rPr>
        <w:t xml:space="preserve"> </w:t>
      </w:r>
      <w:r w:rsidRPr="006613E9">
        <w:rPr>
          <w:noProof/>
          <w:color w:val="000000" w:themeColor="text1"/>
        </w:rPr>
        <w:object w:dxaOrig="4082" w:dyaOrig="5256" w14:anchorId="60F556AB">
          <v:shape id="_x0000_i1027" type="#_x0000_t75" alt="" style="width:141pt;height:181pt;mso-width-percent:0;mso-height-percent:0;mso-width-percent:0;mso-height-percent:0" o:ole="">
            <v:imagedata r:id="rId8" o:title=""/>
          </v:shape>
          <o:OLEObject Type="Embed" ProgID="Prism8.Document" ShapeID="_x0000_i1027" DrawAspect="Content" ObjectID="_1838832297" r:id="rId9"/>
        </w:object>
      </w:r>
    </w:p>
    <w:p w14:paraId="72009FEF" w14:textId="0750FA59" w:rsidR="007060CD" w:rsidRPr="00CF57E6" w:rsidRDefault="00344617" w:rsidP="0062752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t>Supplementary Figure S1.</w:t>
      </w:r>
      <w:r w:rsidRPr="00CF57E6">
        <w:rPr>
          <w:rFonts w:ascii="Times New Roman" w:hAnsi="Times New Roman" w:cs="Times New Roman"/>
          <w:color w:val="000000" w:themeColor="text1"/>
        </w:rPr>
        <w:t xml:space="preserve"> Distribution of CSF Aβ42/40 ratio, Aβ42, and Aβ40 in the AD and non-AD groups.</w:t>
      </w:r>
      <w:r w:rsidR="00627527" w:rsidRPr="00CF57E6">
        <w:rPr>
          <w:rFonts w:ascii="Times New Roman" w:hAnsi="Times New Roman" w:cs="Times New Roman"/>
          <w:color w:val="000000" w:themeColor="text1"/>
        </w:rPr>
        <w:t xml:space="preserve"> </w:t>
      </w:r>
      <w:r w:rsidRPr="00CF57E6">
        <w:rPr>
          <w:rFonts w:ascii="Times New Roman" w:hAnsi="Times New Roman" w:cs="Times New Roman"/>
          <w:color w:val="000000" w:themeColor="text1"/>
        </w:rPr>
        <w:t xml:space="preserve">Tukey box-and-whisker plots show the CSF Aβ42/40 ratio (A), Aβ42 (B), and Aβ40 (C) in patients with AD (n = 238) and non-AD cognitive impairment (n = 215). The center line indicates the median, the box the interquartile range (IQR), and the whiskers the most extreme values within 1.5 × IQR; dots indicate outliers. The dotted horizontal line in panel A marks the predefined CSF Aβ42/40 cutoff of 0.5. Axis breaks are shown where applicable. Statistical comparisons were performed using the Mann–Whitney U test. </w:t>
      </w:r>
      <w:r w:rsidR="003547E6" w:rsidRPr="00CF57E6">
        <w:rPr>
          <w:rFonts w:ascii="Times New Roman" w:hAnsi="Times New Roman" w:cs="Times New Roman"/>
          <w:color w:val="000000" w:themeColor="text1"/>
        </w:rPr>
        <w:t>***P &lt; 0.001, ****P &lt; 0.0001</w:t>
      </w:r>
      <w:r w:rsidRPr="00CF57E6">
        <w:rPr>
          <w:rFonts w:ascii="Times New Roman" w:hAnsi="Times New Roman" w:cs="Times New Roman"/>
          <w:color w:val="000000" w:themeColor="text1"/>
        </w:rPr>
        <w:t xml:space="preserve">. </w:t>
      </w:r>
      <w:r w:rsidR="007060CD" w:rsidRPr="00CF57E6">
        <w:rPr>
          <w:rFonts w:ascii="Times New Roman" w:hAnsi="Times New Roman" w:cs="Times New Roman"/>
          <w:color w:val="000000" w:themeColor="text1"/>
        </w:rPr>
        <w:t>Median CSF Aβ42/40 ratio was 0.39 in the AD group (IQR 0.34–0.45; range 0.09–0.50) and 0.93 in the non-AD group (IQR 0.70–1.00; range 0.51–11.30).</w:t>
      </w:r>
    </w:p>
    <w:p w14:paraId="15C9630B" w14:textId="71E8B412" w:rsidR="007060CD" w:rsidRPr="00CF57E6" w:rsidRDefault="006613E9">
      <w:pPr>
        <w:rPr>
          <w:rFonts w:ascii="Arial" w:hAnsi="Arial" w:cs="Arial"/>
          <w:b/>
          <w:bCs/>
          <w:color w:val="000000" w:themeColor="text1"/>
        </w:rPr>
      </w:pPr>
      <w:r w:rsidRPr="006613E9">
        <w:rPr>
          <w:noProof/>
          <w:color w:val="000000" w:themeColor="text1"/>
        </w:rPr>
        <w:object w:dxaOrig="4003" w:dyaOrig="5165" w14:anchorId="419BA13A">
          <v:shape id="_x0000_i1028" type="#_x0000_t75" alt="" style="width:141pt;height:181.65pt;mso-width-percent:0;mso-height-percent:0;mso-width-percent:0;mso-height-percent:0" o:ole="">
            <v:imagedata r:id="rId10" o:title=""/>
          </v:shape>
          <o:OLEObject Type="Embed" ProgID="Prism8.Document" ShapeID="_x0000_i1028" DrawAspect="Content" ObjectID="_1838832298" r:id="rId11"/>
        </w:object>
      </w:r>
      <w:r w:rsidRPr="006613E9">
        <w:rPr>
          <w:noProof/>
          <w:color w:val="000000" w:themeColor="text1"/>
        </w:rPr>
        <w:object w:dxaOrig="4128" w:dyaOrig="5165" w14:anchorId="61926F8C">
          <v:shape id="_x0000_i1029" type="#_x0000_t75" alt="" style="width:145.65pt;height:182.65pt;mso-width-percent:0;mso-height-percent:0;mso-width-percent:0;mso-height-percent:0" o:ole="">
            <v:imagedata r:id="rId12" o:title=""/>
          </v:shape>
          <o:OLEObject Type="Embed" ProgID="Prism8.Document" ShapeID="_x0000_i1029" DrawAspect="Content" ObjectID="_1838832299" r:id="rId13"/>
        </w:object>
      </w:r>
      <w:r w:rsidR="00157DD0" w:rsidRPr="00CF57E6">
        <w:rPr>
          <w:b/>
          <w:bCs/>
          <w:color w:val="000000" w:themeColor="text1"/>
        </w:rPr>
        <w:t xml:space="preserve"> </w:t>
      </w:r>
      <w:r w:rsidR="00FF61E1">
        <w:object w:dxaOrig="3845" w:dyaOrig="5126" w14:anchorId="2128F67D">
          <v:shape id="_x0000_i1072" type="#_x0000_t75" style="width:137.35pt;height:183pt" o:ole="">
            <v:imagedata r:id="rId14" o:title=""/>
          </v:shape>
          <o:OLEObject Type="Embed" ProgID="Prism8.Document" ShapeID="_x0000_i1072" DrawAspect="Content" ObjectID="_1838832300" r:id="rId15"/>
        </w:object>
      </w:r>
    </w:p>
    <w:p w14:paraId="51CCB804" w14:textId="147A6934" w:rsidR="007060CD" w:rsidRPr="00CF57E6" w:rsidRDefault="00344617" w:rsidP="00627527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2. </w:t>
      </w:r>
      <w:r w:rsidRPr="00CF57E6">
        <w:rPr>
          <w:rFonts w:ascii="Times New Roman" w:hAnsi="Times New Roman" w:cs="Times New Roman"/>
          <w:color w:val="000000" w:themeColor="text1"/>
        </w:rPr>
        <w:t>Distribution of CSF phospho-tau, total tau, and NSE in the AD and non-AD groups. Tukey box-and-whisker plots show the distribution of CSF phospho-tau (A), total tau (B), and NSE (C) in patients with AD and non-AD cognitive impairment. The center line indicates the median, the box the interquartile range (IQR), and the whiskers the most extreme values within 1.5 × IQR; individual points represent outliers. Group comparisons were performed using the two-sided Mann–Whitney U test. Analyses were performed using available case numbers, which are indicated in each panel. ****P &lt; 0.0001.</w:t>
      </w:r>
    </w:p>
    <w:p w14:paraId="5AFDACBA" w14:textId="77777777" w:rsidR="0030190C" w:rsidRPr="00CF57E6" w:rsidRDefault="0030190C" w:rsidP="00E7335B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C36088D" w14:textId="6DF1BC8A" w:rsidR="0030190C" w:rsidRPr="00CF57E6" w:rsidRDefault="006613E9" w:rsidP="00E7335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613E9">
        <w:rPr>
          <w:rFonts w:ascii="Times New Roman" w:hAnsi="Times New Roman" w:cs="Times New Roman"/>
          <w:noProof/>
          <w:color w:val="000000" w:themeColor="text1"/>
        </w:rPr>
        <w:object w:dxaOrig="3571" w:dyaOrig="4224" w14:anchorId="4C6586D0">
          <v:shape id="_x0000_i1031" type="#_x0000_t75" alt="" style="width:178.65pt;height:211pt;mso-width-percent:0;mso-height-percent:0;mso-width-percent:0;mso-height-percent:0" o:ole="">
            <v:imagedata r:id="rId16" o:title=""/>
          </v:shape>
          <o:OLEObject Type="Embed" ProgID="Prism8.Document" ShapeID="_x0000_i1031" DrawAspect="Content" ObjectID="_1838832301" r:id="rId17"/>
        </w:object>
      </w:r>
    </w:p>
    <w:p w14:paraId="138E1769" w14:textId="1645D96D" w:rsidR="0030190C" w:rsidRPr="00CF57E6" w:rsidRDefault="0014679F" w:rsidP="0062752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F57E6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3. </w:t>
      </w:r>
      <w:r w:rsidRPr="00CF57E6">
        <w:rPr>
          <w:rFonts w:ascii="Times New Roman" w:hAnsi="Times New Roman" w:cs="Times New Roman"/>
          <w:color w:val="000000" w:themeColor="text1"/>
        </w:rPr>
        <w:t>HEV IgG seroprevalence in patients aged 60–69 years with AD and non-AD cognitive impairment. Bars show the proportion of HEV IgG-seropositive individuals in each group; error bars indicate 95% binomial confidence intervals (Wilson score). Groups were compared using a two-sided χ² test (46.5% vs. 35.1%; p = 0.080).</w:t>
      </w:r>
    </w:p>
    <w:p w14:paraId="75AEBBBA" w14:textId="77777777" w:rsidR="00E7335B" w:rsidRDefault="00E7335B" w:rsidP="00627527">
      <w:pPr>
        <w:spacing w:line="240" w:lineRule="auto"/>
        <w:jc w:val="both"/>
        <w:rPr>
          <w:rFonts w:ascii="Times New Roman" w:hAnsi="Times New Roman" w:cs="Times New Roman"/>
          <w:color w:val="EE0000"/>
        </w:rPr>
      </w:pPr>
    </w:p>
    <w:p w14:paraId="72079A29" w14:textId="77777777" w:rsidR="00E7335B" w:rsidRPr="00E7335B" w:rsidRDefault="00E7335B" w:rsidP="00E7335B">
      <w:pPr>
        <w:spacing w:line="240" w:lineRule="auto"/>
        <w:rPr>
          <w:rFonts w:ascii="Times New Roman" w:hAnsi="Times New Roman" w:cs="Times New Roman"/>
          <w:color w:val="EE0000"/>
        </w:rPr>
      </w:pPr>
    </w:p>
    <w:sectPr w:rsidR="00E7335B" w:rsidRPr="00E7335B" w:rsidSect="00F06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F1"/>
    <w:rsid w:val="000410DB"/>
    <w:rsid w:val="0006696F"/>
    <w:rsid w:val="0014679F"/>
    <w:rsid w:val="00157DD0"/>
    <w:rsid w:val="00181119"/>
    <w:rsid w:val="001D161D"/>
    <w:rsid w:val="002B6416"/>
    <w:rsid w:val="002D07F6"/>
    <w:rsid w:val="002F2992"/>
    <w:rsid w:val="0030190C"/>
    <w:rsid w:val="00332B46"/>
    <w:rsid w:val="00344617"/>
    <w:rsid w:val="003509F1"/>
    <w:rsid w:val="003547E6"/>
    <w:rsid w:val="003D7F19"/>
    <w:rsid w:val="003F28C9"/>
    <w:rsid w:val="00582A6E"/>
    <w:rsid w:val="005C4CFF"/>
    <w:rsid w:val="005F68E9"/>
    <w:rsid w:val="00627527"/>
    <w:rsid w:val="006613E9"/>
    <w:rsid w:val="0068203B"/>
    <w:rsid w:val="007060CD"/>
    <w:rsid w:val="008005EA"/>
    <w:rsid w:val="00825844"/>
    <w:rsid w:val="00833502"/>
    <w:rsid w:val="008A2E37"/>
    <w:rsid w:val="009376D9"/>
    <w:rsid w:val="009877A9"/>
    <w:rsid w:val="009D2C44"/>
    <w:rsid w:val="00B63928"/>
    <w:rsid w:val="00C2499A"/>
    <w:rsid w:val="00CF57E6"/>
    <w:rsid w:val="00DD0F57"/>
    <w:rsid w:val="00E043AC"/>
    <w:rsid w:val="00E13F81"/>
    <w:rsid w:val="00E7335B"/>
    <w:rsid w:val="00F06107"/>
    <w:rsid w:val="00FE08A2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5909"/>
  <w15:chartTrackingRefBased/>
  <w15:docId w15:val="{A01CE6AA-137A-42D3-AF45-36D4F9C7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9F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33502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D7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1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apraru</dc:creator>
  <cp:keywords/>
  <dc:description/>
  <cp:lastModifiedBy>Dani Capraru</cp:lastModifiedBy>
  <cp:revision>2</cp:revision>
  <cp:lastPrinted>2026-04-16T09:56:00Z</cp:lastPrinted>
  <dcterms:created xsi:type="dcterms:W3CDTF">2026-04-27T19:58:00Z</dcterms:created>
  <dcterms:modified xsi:type="dcterms:W3CDTF">2026-04-27T19:58:00Z</dcterms:modified>
</cp:coreProperties>
</file>